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5A87DC8" w14:textId="1719BDA0" w:rsidR="001F0065" w:rsidRDefault="001F0065"/>
    <w:p w14:paraId="1EB7D9F0" w14:textId="395B2292" w:rsidR="001F0065" w:rsidRDefault="001F0065"/>
    <w:p w14:paraId="7944A465" w14:textId="49E584C4" w:rsidR="001F0065" w:rsidRDefault="001F0065"/>
    <w:p w14:paraId="61DC5BF8" w14:textId="03347428" w:rsidR="001F0065" w:rsidRDefault="001A087D">
      <w:r>
        <w:rPr>
          <w:noProof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672609E2" wp14:editId="67511105">
                <wp:simplePos x="0" y="0"/>
                <wp:positionH relativeFrom="column">
                  <wp:posOffset>-95250</wp:posOffset>
                </wp:positionH>
                <wp:positionV relativeFrom="paragraph">
                  <wp:posOffset>3093085</wp:posOffset>
                </wp:positionV>
                <wp:extent cx="5972175" cy="1360170"/>
                <wp:effectExtent l="0" t="0" r="0" b="0"/>
                <wp:wrapSquare wrapText="bothSides"/>
                <wp:docPr id="38437454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5972175" cy="13601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5EB49A15" w14:textId="025AA04C" w:rsidR="009E055D" w:rsidRDefault="009147AC" w:rsidP="009E055D">
                            <w:pPr>
                              <w:spacing w:after="0" w:line="240" w:lineRule="auto"/>
                              <w:jc w:val="both"/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 w:rsidRPr="001F0065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Figure </w:t>
                            </w:r>
                            <w:r w:rsidR="006855BE" w:rsidRPr="001F0065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S</w:t>
                            </w:r>
                            <w:r w:rsidR="006855BE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2</w:t>
                            </w:r>
                            <w:r w:rsidRPr="001F0065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. </w:t>
                            </w:r>
                            <w:r w:rsidR="00B65862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S</w:t>
                            </w:r>
                            <w:r w:rsidR="00763312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tructures of </w:t>
                            </w:r>
                            <w:r w:rsidR="00B65862" w:rsidRPr="00763312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α-Syn</w:t>
                            </w:r>
                            <w:r w:rsidR="00B65862" w:rsidRPr="001F0065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B65862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monomer</w:t>
                            </w:r>
                            <w:r w:rsidR="005B00CD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s</w:t>
                            </w:r>
                            <w:r w:rsidR="00B65862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and </w:t>
                            </w:r>
                            <w:r w:rsidR="00763312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select</w:t>
                            </w:r>
                            <w:r w:rsidR="00B65862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ed</w:t>
                            </w:r>
                            <w:r w:rsidR="00763312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B65862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fibril </w:t>
                            </w:r>
                            <w:r w:rsidR="00763312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polymorphs</w:t>
                            </w:r>
                            <w:r w:rsidR="00B65862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763312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and their m</w:t>
                            </w:r>
                            <w:r w:rsidRPr="001F0065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olecular interaction </w:t>
                            </w:r>
                            <w:r w:rsidR="00763312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with </w:t>
                            </w:r>
                            <w:r w:rsidRPr="001F0065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poly</w:t>
                            </w:r>
                            <w:r w:rsidR="00763312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P</w:t>
                            </w:r>
                            <w:r w:rsidRPr="001F0065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. </w:t>
                            </w:r>
                          </w:p>
                          <w:p w14:paraId="5119EC4F" w14:textId="77777777" w:rsidR="006E45A7" w:rsidRPr="001A087D" w:rsidRDefault="009147AC" w:rsidP="006E45A7">
                            <w:pPr>
                              <w:snapToGrid w:val="0"/>
                              <w:spacing w:line="240" w:lineRule="auto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5B00CD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(A)</w:t>
                            </w:r>
                            <w:r w:rsidRPr="001F006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FA306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PDB structures of </w:t>
                            </w:r>
                            <w:r w:rsidR="005355DC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an</w:t>
                            </w:r>
                            <w:r w:rsidR="005B00CD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8A9L monomer, a micelle-bound 1XQ8 monomer</w:t>
                            </w:r>
                            <w:r w:rsidR="005355DC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,</w:t>
                            </w:r>
                            <w:r w:rsidR="005B00CD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and the</w:t>
                            </w:r>
                            <w:r w:rsidR="005355DC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FA306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α</w:t>
                            </w:r>
                            <w:r w:rsidR="005355DC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-</w:t>
                            </w:r>
                            <w:r w:rsidR="00FA306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Syn </w:t>
                            </w:r>
                            <w:r w:rsidR="005B00CD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fibrils 8A9L, </w:t>
                            </w:r>
                            <w:r w:rsidR="00FA306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6XYO</w:t>
                            </w:r>
                            <w:r w:rsidR="005355DC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,</w:t>
                            </w:r>
                            <w:r w:rsidR="005B00CD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and</w:t>
                            </w:r>
                            <w:r w:rsidR="00FA306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6H6B</w:t>
                            </w:r>
                            <w:r w:rsidR="005B00CD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. </w:t>
                            </w:r>
                            <w:r w:rsidR="00FA306A" w:rsidRPr="005B00CD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>(B)</w:t>
                            </w:r>
                            <w:r w:rsidRPr="005B00CD">
                              <w:rPr>
                                <w:rFonts w:ascii="Arial" w:hAnsi="Arial" w:cs="Arial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FA306A" w:rsidRPr="001F006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Docked structure of poly</w:t>
                            </w:r>
                            <w:r w:rsidR="00FA306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P-14</w:t>
                            </w:r>
                            <w:r w:rsidR="00FA306A" w:rsidRPr="001F006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(</w:t>
                            </w:r>
                            <w:r w:rsidR="008D10DF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ball and </w:t>
                            </w:r>
                            <w:r w:rsidR="00FA306A" w:rsidRPr="001F006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stick) to α-Syn </w:t>
                            </w:r>
                            <w:r w:rsidR="00FA306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monomer</w:t>
                            </w:r>
                            <w:r w:rsidR="005B00CD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s or fibrils </w:t>
                            </w:r>
                            <w:r w:rsidR="00FA306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obtained</w:t>
                            </w:r>
                            <w:r w:rsidR="00FA306A" w:rsidRPr="001F006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using </w:t>
                            </w:r>
                            <w:proofErr w:type="spellStart"/>
                            <w:r w:rsidR="00FA306A" w:rsidRPr="001F006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AutoDock</w:t>
                            </w:r>
                            <w:proofErr w:type="spellEnd"/>
                            <w:r w:rsidR="00FA306A" w:rsidRPr="001F006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Vina</w:t>
                            </w:r>
                            <w:r w:rsidR="00FA306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blind docking simulation</w:t>
                            </w:r>
                            <w:r w:rsidR="00FA306A" w:rsidRPr="001F006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.</w:t>
                            </w:r>
                            <w:r w:rsidR="00FA306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PolyP</w:t>
                            </w:r>
                            <w:r w:rsidR="00BB5513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-14</w:t>
                            </w:r>
                            <w:r w:rsidR="00FA306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bi</w:t>
                            </w:r>
                            <w:r w:rsidR="005B00CD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n</w:t>
                            </w:r>
                            <w:r w:rsidR="00FA306A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ding residues are labeled and hydrogen bonds are indicated as dashed lines. </w:t>
                            </w:r>
                            <w:r w:rsidRPr="001F006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The cartoon structures </w:t>
                            </w:r>
                            <w:r w:rsidR="003335E3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we</w:t>
                            </w:r>
                            <w:r w:rsidRPr="001F006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re generated using Discovery Studio Visualizer and </w:t>
                            </w:r>
                            <w:proofErr w:type="spellStart"/>
                            <w:r w:rsidRPr="001F006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ChimeraX</w:t>
                            </w:r>
                            <w:proofErr w:type="spellEnd"/>
                            <w:r w:rsidRPr="001F006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programs. </w:t>
                            </w:r>
                            <w:r w:rsidR="005B0EB3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6E45A7" w:rsidRPr="001A087D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>The underlying data can be found in Mendeley (see data statement for details).</w:t>
                            </w:r>
                          </w:p>
                          <w:p w14:paraId="0595F456" w14:textId="6A8B821E" w:rsidR="001A087D" w:rsidRPr="001A087D" w:rsidRDefault="001A087D" w:rsidP="001A087D">
                            <w:pPr>
                              <w:snapToGrid w:val="0"/>
                              <w:spacing w:line="240" w:lineRule="auto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  <w:p w14:paraId="6AD07F86" w14:textId="64CB309A" w:rsidR="009147AC" w:rsidRPr="00B92DF5" w:rsidRDefault="009147AC" w:rsidP="009E055D">
                            <w:pPr>
                              <w:spacing w:after="0" w:line="240" w:lineRule="auto"/>
                              <w:jc w:val="both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F0065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  <w:r w:rsidR="00BB5513"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72609E2" id="_x0000_s1027" type="#_x0000_t202" style="position:absolute;margin-left:-7.5pt;margin-top:243.55pt;width:470.25pt;height:107.1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z80l47AEAALsDAAAOAAAAZHJzL2Uyb0RvYy54bWysU8tu2zAQvBfoPxC817JcO24Ey0GbwEWB&#13;&#10;9AGk+QCKoiSiFJdd0pbcr++Schy3vQXVgeByl8Od2dHmZuwNOyj0GmzJ89mcM2Ul1Nq2JX/8vnvz&#13;&#10;jjMfhK2FAatKflSe32xfv9oMrlAL6MDUChmBWF8MruRdCK7IMi871Qs/A6csJRvAXgQKsc1qFAOh&#13;&#10;9yZbzOdX2QBYOwSpvKfTuynJtwm/aZQMX5vGq8BMyam3kFZMaxXXbLsRRYvCdVqe2hAv6KIX2tKj&#13;&#10;Z6g7EQTbo/4HqtcSwUMTZhL6DJpGS5U4EJt8/hebh044lbiQON6dZfL/D1Z+OTy4b8jC+AFGGmAi&#13;&#10;4d09yB+etMkG54tTTdTUFz5WV8NnqGmaYh8g3Rgb7CN9IsQIhpQ+ntVVY2CSDlfX60W+XnEmKZe/&#13;&#10;vZrn66R/Joqn6w59+KigZ3FTcqTxJXhxuPchtiOKp5L4mgej6502JgXYVrcG2UHQqHfpi9OlK3+U&#13;&#10;GRuLLcRrUzqeJJ6R2kQyjNXIdB31oJpIu4L6SMQRJgeR42nTAf7ibCD3lNz/3AtUnJlPlsZznS+X&#13;&#10;0W4pWK7WCwrwMlNdZoSVBFXywNm0vQ2TRfcOddvRS9NcLLwnwRudpHju6tQ+OSTRPbk5WvAyTlXP&#13;&#10;/9z2NwAAAP//AwBQSwMEFAAGAAgAAAAhAHH/xN/mAAAAEAEAAA8AAABkcnMvZG93bnJldi54bWxM&#13;&#10;j8FOwzAQRO9I/IO1SNxaO4U0IY1TIRCXHpBaKOXoxkscNV5HsdOGv8ec4LLSaHdn5pXryXbsjINv&#13;&#10;HUlI5gIYUu10S42E97eXWQ7MB0VadY5Qwjd6WFfXV6UqtLvQFs+70LBoQr5QEkwIfcG5rw1a5eeu&#13;&#10;R4q7LzdYFaIcGq4HdYnmtuMLIZbcqpZiglE9PhmsT7vRSsB8P36+hrGlw9KY00e2OYj9Rsrbm+l5&#13;&#10;FcfjCljAKfx9wC9D7A9VLHZ0I2nPOgmzJI1AQcJ9niXA4sXDIk2BHSVkIrkDXpX8P0j1AwAA//8D&#13;&#10;AFBLAQItABQABgAIAAAAIQC2gziS/gAAAOEBAAATAAAAAAAAAAAAAAAAAAAAAABbQ29udGVudF9U&#13;&#10;eXBlc10ueG1sUEsBAi0AFAAGAAgAAAAhADj9If/WAAAAlAEAAAsAAAAAAAAAAAAAAAAALwEAAF9y&#13;&#10;ZWxzLy5yZWxzUEsBAi0AFAAGAAgAAAAhAHPzSXjsAQAAuwMAAA4AAAAAAAAAAAAAAAAALgIAAGRy&#13;&#10;cy9lMm9Eb2MueG1sUEsBAi0AFAAGAAgAAAAhAHH/xN/mAAAAEAEAAA8AAAAAAAAAAAAAAAAARgQA&#13;&#10;AGRycy9kb3ducmV2LnhtbFBLBQYAAAAABAAEAPMAAABZBQAAAAA=&#13;&#10;" stroked="f">
                <v:path arrowok="t"/>
                <v:textbox>
                  <w:txbxContent>
                    <w:p w14:paraId="5EB49A15" w14:textId="025AA04C" w:rsidR="009E055D" w:rsidRDefault="009147AC" w:rsidP="009E055D">
                      <w:pPr>
                        <w:spacing w:after="0" w:line="240" w:lineRule="auto"/>
                        <w:jc w:val="both"/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</w:pPr>
                      <w:r w:rsidRPr="001F0065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 xml:space="preserve">Figure </w:t>
                      </w:r>
                      <w:r w:rsidR="006855BE" w:rsidRPr="001F0065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>S</w:t>
                      </w:r>
                      <w:r w:rsidR="006855BE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>2</w:t>
                      </w:r>
                      <w:r w:rsidRPr="001F0065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 xml:space="preserve">. </w:t>
                      </w:r>
                      <w:r w:rsidR="00B65862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>S</w:t>
                      </w:r>
                      <w:r w:rsidR="00763312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 xml:space="preserve">tructures of </w:t>
                      </w:r>
                      <w:r w:rsidR="00B65862" w:rsidRPr="00763312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>α-Syn</w:t>
                      </w:r>
                      <w:r w:rsidR="00B65862" w:rsidRPr="001F0065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 xml:space="preserve"> </w:t>
                      </w:r>
                      <w:r w:rsidR="00B65862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>monomer</w:t>
                      </w:r>
                      <w:r w:rsidR="005B00CD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>s</w:t>
                      </w:r>
                      <w:r w:rsidR="00B65862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 xml:space="preserve"> and </w:t>
                      </w:r>
                      <w:r w:rsidR="00763312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>select</w:t>
                      </w:r>
                      <w:r w:rsidR="00B65862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>ed</w:t>
                      </w:r>
                      <w:r w:rsidR="00763312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 xml:space="preserve"> </w:t>
                      </w:r>
                      <w:r w:rsidR="00B65862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 xml:space="preserve">fibril </w:t>
                      </w:r>
                      <w:r w:rsidR="00763312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>polymorphs</w:t>
                      </w:r>
                      <w:r w:rsidR="00B65862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 xml:space="preserve"> </w:t>
                      </w:r>
                      <w:r w:rsidR="00763312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>and their m</w:t>
                      </w:r>
                      <w:r w:rsidRPr="001F0065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 xml:space="preserve">olecular interaction </w:t>
                      </w:r>
                      <w:r w:rsidR="00763312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 xml:space="preserve">with </w:t>
                      </w:r>
                      <w:r w:rsidRPr="001F0065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>poly</w:t>
                      </w:r>
                      <w:r w:rsidR="00763312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>P</w:t>
                      </w:r>
                      <w:r w:rsidRPr="001F0065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 xml:space="preserve">. </w:t>
                      </w:r>
                    </w:p>
                    <w:p w14:paraId="5119EC4F" w14:textId="77777777" w:rsidR="006E45A7" w:rsidRPr="001A087D" w:rsidRDefault="009147AC" w:rsidP="006E45A7">
                      <w:pPr>
                        <w:snapToGrid w:val="0"/>
                        <w:spacing w:line="240" w:lineRule="auto"/>
                        <w:jc w:val="both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5B00CD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>(A)</w:t>
                      </w:r>
                      <w:r w:rsidRPr="001F0065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r w:rsidR="00FA306A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PDB structures of </w:t>
                      </w:r>
                      <w:r w:rsidR="005355DC">
                        <w:rPr>
                          <w:rFonts w:ascii="Arial" w:hAnsi="Arial" w:cs="Arial"/>
                          <w:sz w:val="20"/>
                          <w:szCs w:val="20"/>
                        </w:rPr>
                        <w:t>an</w:t>
                      </w:r>
                      <w:r w:rsidR="005B00CD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8A9L monomer, a micelle-bound 1XQ8 monomer</w:t>
                      </w:r>
                      <w:r w:rsidR="005355DC">
                        <w:rPr>
                          <w:rFonts w:ascii="Arial" w:hAnsi="Arial" w:cs="Arial"/>
                          <w:sz w:val="20"/>
                          <w:szCs w:val="20"/>
                        </w:rPr>
                        <w:t>,</w:t>
                      </w:r>
                      <w:r w:rsidR="005B00CD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and the</w:t>
                      </w:r>
                      <w:r w:rsidR="005355DC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r w:rsidR="00FA306A">
                        <w:rPr>
                          <w:rFonts w:ascii="Arial" w:hAnsi="Arial" w:cs="Arial"/>
                          <w:sz w:val="20"/>
                          <w:szCs w:val="20"/>
                        </w:rPr>
                        <w:t>α</w:t>
                      </w:r>
                      <w:r w:rsidR="005355DC">
                        <w:rPr>
                          <w:rFonts w:ascii="Arial" w:hAnsi="Arial" w:cs="Arial"/>
                          <w:sz w:val="20"/>
                          <w:szCs w:val="20"/>
                        </w:rPr>
                        <w:t>-</w:t>
                      </w:r>
                      <w:r w:rsidR="00FA306A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Syn </w:t>
                      </w:r>
                      <w:r w:rsidR="005B00CD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fibrils 8A9L, </w:t>
                      </w:r>
                      <w:r w:rsidR="00FA306A">
                        <w:rPr>
                          <w:rFonts w:ascii="Arial" w:hAnsi="Arial" w:cs="Arial"/>
                          <w:sz w:val="20"/>
                          <w:szCs w:val="20"/>
                        </w:rPr>
                        <w:t>6XYO</w:t>
                      </w:r>
                      <w:r w:rsidR="005355DC">
                        <w:rPr>
                          <w:rFonts w:ascii="Arial" w:hAnsi="Arial" w:cs="Arial"/>
                          <w:sz w:val="20"/>
                          <w:szCs w:val="20"/>
                        </w:rPr>
                        <w:t>,</w:t>
                      </w:r>
                      <w:r w:rsidR="005B00CD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and</w:t>
                      </w:r>
                      <w:r w:rsidR="00FA306A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6H6B</w:t>
                      </w:r>
                      <w:r w:rsidR="005B00CD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. </w:t>
                      </w:r>
                      <w:r w:rsidR="00FA306A" w:rsidRPr="005B00CD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>(B)</w:t>
                      </w:r>
                      <w:r w:rsidRPr="005B00CD">
                        <w:rPr>
                          <w:rFonts w:ascii="Arial" w:hAnsi="Arial" w:cs="Arial"/>
                          <w:b/>
                          <w:bCs/>
                          <w:sz w:val="20"/>
                          <w:szCs w:val="20"/>
                        </w:rPr>
                        <w:t xml:space="preserve"> </w:t>
                      </w:r>
                      <w:r w:rsidR="00FA306A" w:rsidRPr="001F0065">
                        <w:rPr>
                          <w:rFonts w:ascii="Arial" w:hAnsi="Arial" w:cs="Arial"/>
                          <w:sz w:val="20"/>
                          <w:szCs w:val="20"/>
                        </w:rPr>
                        <w:t>Docked structure of poly</w:t>
                      </w:r>
                      <w:r w:rsidR="00FA306A">
                        <w:rPr>
                          <w:rFonts w:ascii="Arial" w:hAnsi="Arial" w:cs="Arial"/>
                          <w:sz w:val="20"/>
                          <w:szCs w:val="20"/>
                        </w:rPr>
                        <w:t>P-14</w:t>
                      </w:r>
                      <w:r w:rsidR="00FA306A" w:rsidRPr="001F0065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(</w:t>
                      </w:r>
                      <w:r w:rsidR="008D10DF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ball and </w:t>
                      </w:r>
                      <w:r w:rsidR="00FA306A" w:rsidRPr="001F0065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stick) to α-Syn </w:t>
                      </w:r>
                      <w:r w:rsidR="00FA306A">
                        <w:rPr>
                          <w:rFonts w:ascii="Arial" w:hAnsi="Arial" w:cs="Arial"/>
                          <w:sz w:val="20"/>
                          <w:szCs w:val="20"/>
                        </w:rPr>
                        <w:t>monomer</w:t>
                      </w:r>
                      <w:r w:rsidR="005B00CD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s or fibrils </w:t>
                      </w:r>
                      <w:r w:rsidR="00FA306A">
                        <w:rPr>
                          <w:rFonts w:ascii="Arial" w:hAnsi="Arial" w:cs="Arial"/>
                          <w:sz w:val="20"/>
                          <w:szCs w:val="20"/>
                        </w:rPr>
                        <w:t>obtained</w:t>
                      </w:r>
                      <w:r w:rsidR="00FA306A" w:rsidRPr="001F0065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using </w:t>
                      </w:r>
                      <w:proofErr w:type="spellStart"/>
                      <w:r w:rsidR="00FA306A" w:rsidRPr="001F0065">
                        <w:rPr>
                          <w:rFonts w:ascii="Arial" w:hAnsi="Arial" w:cs="Arial"/>
                          <w:sz w:val="20"/>
                          <w:szCs w:val="20"/>
                        </w:rPr>
                        <w:t>AutoDock</w:t>
                      </w:r>
                      <w:proofErr w:type="spellEnd"/>
                      <w:r w:rsidR="00FA306A" w:rsidRPr="001F0065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Vina</w:t>
                      </w:r>
                      <w:r w:rsidR="00FA306A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blind docking simulation</w:t>
                      </w:r>
                      <w:r w:rsidR="00FA306A" w:rsidRPr="001F0065">
                        <w:rPr>
                          <w:rFonts w:ascii="Arial" w:hAnsi="Arial" w:cs="Arial"/>
                          <w:sz w:val="20"/>
                          <w:szCs w:val="20"/>
                        </w:rPr>
                        <w:t>.</w:t>
                      </w:r>
                      <w:r w:rsidR="00FA306A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PolyP</w:t>
                      </w:r>
                      <w:r w:rsidR="00BB5513">
                        <w:rPr>
                          <w:rFonts w:ascii="Arial" w:hAnsi="Arial" w:cs="Arial"/>
                          <w:sz w:val="20"/>
                          <w:szCs w:val="20"/>
                        </w:rPr>
                        <w:t>-14</w:t>
                      </w:r>
                      <w:r w:rsidR="00FA306A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bi</w:t>
                      </w:r>
                      <w:r w:rsidR="005B00CD">
                        <w:rPr>
                          <w:rFonts w:ascii="Arial" w:hAnsi="Arial" w:cs="Arial"/>
                          <w:sz w:val="20"/>
                          <w:szCs w:val="20"/>
                        </w:rPr>
                        <w:t>n</w:t>
                      </w:r>
                      <w:r w:rsidR="00FA306A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ding residues are labeled and hydrogen bonds are indicated as dashed lines. </w:t>
                      </w:r>
                      <w:r w:rsidRPr="001F0065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The cartoon structures </w:t>
                      </w:r>
                      <w:r w:rsidR="003335E3">
                        <w:rPr>
                          <w:rFonts w:ascii="Arial" w:hAnsi="Arial" w:cs="Arial"/>
                          <w:sz w:val="20"/>
                          <w:szCs w:val="20"/>
                        </w:rPr>
                        <w:t>we</w:t>
                      </w:r>
                      <w:r w:rsidRPr="001F0065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re generated using Discovery Studio Visualizer and </w:t>
                      </w:r>
                      <w:proofErr w:type="spellStart"/>
                      <w:r w:rsidRPr="001F0065">
                        <w:rPr>
                          <w:rFonts w:ascii="Arial" w:hAnsi="Arial" w:cs="Arial"/>
                          <w:sz w:val="20"/>
                          <w:szCs w:val="20"/>
                        </w:rPr>
                        <w:t>ChimeraX</w:t>
                      </w:r>
                      <w:proofErr w:type="spellEnd"/>
                      <w:r w:rsidRPr="001F0065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programs. </w:t>
                      </w:r>
                      <w:r w:rsidR="005B0EB3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r w:rsidR="006E45A7" w:rsidRPr="001A087D">
                        <w:rPr>
                          <w:rFonts w:ascii="Arial" w:hAnsi="Arial" w:cs="Arial"/>
                          <w:sz w:val="20"/>
                          <w:szCs w:val="20"/>
                        </w:rPr>
                        <w:t>The underlying data can be found in Mendeley (see data statement for details).</w:t>
                      </w:r>
                    </w:p>
                    <w:p w14:paraId="0595F456" w14:textId="6A8B821E" w:rsidR="001A087D" w:rsidRPr="001A087D" w:rsidRDefault="001A087D" w:rsidP="001A087D">
                      <w:pPr>
                        <w:snapToGrid w:val="0"/>
                        <w:spacing w:line="240" w:lineRule="auto"/>
                        <w:jc w:val="both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</w:p>
                    <w:p w14:paraId="6AD07F86" w14:textId="64CB309A" w:rsidR="009147AC" w:rsidRPr="00B92DF5" w:rsidRDefault="009147AC" w:rsidP="009E055D">
                      <w:pPr>
                        <w:spacing w:after="0" w:line="240" w:lineRule="auto"/>
                        <w:jc w:val="both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1F0065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  <w:r w:rsidR="00BB5513">
                        <w:rPr>
                          <w:rFonts w:ascii="Arial" w:hAnsi="Arial" w:cs="Arial"/>
                          <w:sz w:val="20"/>
                          <w:szCs w:val="20"/>
                        </w:rPr>
                        <w:t xml:space="preserve">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2B09C0">
        <w:rPr>
          <w:noProof/>
        </w:rPr>
        <w:drawing>
          <wp:inline distT="0" distB="0" distL="0" distR="0" wp14:anchorId="0C19A968" wp14:editId="310963CD">
            <wp:extent cx="5943600" cy="2760345"/>
            <wp:effectExtent l="0" t="0" r="0" b="1905"/>
            <wp:docPr id="468606556" name="Picture 2" descr="Several different colored l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8606556" name="Picture 2" descr="Several different colored lines&#10;&#10;Description automatically generated with medium confidence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7603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27DD50" w14:textId="0E9B9F21" w:rsidR="001F0065" w:rsidRDefault="001F0065"/>
    <w:p w14:paraId="522EF2E7" w14:textId="4D068682" w:rsidR="001F0065" w:rsidRDefault="001F0065"/>
    <w:p w14:paraId="4872232D" w14:textId="643770E2" w:rsidR="001F0065" w:rsidRDefault="001F0065"/>
    <w:p w14:paraId="1C5374D2" w14:textId="7551F106" w:rsidR="001F0065" w:rsidRDefault="001F0065"/>
    <w:p w14:paraId="6E436990" w14:textId="7A071B40" w:rsidR="001F0065" w:rsidRDefault="001F0065"/>
    <w:p w14:paraId="45772195" w14:textId="50D7DC7B" w:rsidR="001F0065" w:rsidRDefault="001F0065"/>
    <w:p w14:paraId="4BB5A777" w14:textId="77777777" w:rsidR="001F0065" w:rsidRDefault="001F0065"/>
    <w:p w14:paraId="2A5C533D" w14:textId="77777777" w:rsidR="001F0065" w:rsidRDefault="001F0065"/>
    <w:p w14:paraId="0BBC429E" w14:textId="77777777" w:rsidR="001F0065" w:rsidRDefault="001F0065"/>
    <w:p w14:paraId="522E9284" w14:textId="77777777" w:rsidR="001F0065" w:rsidRDefault="001F0065"/>
    <w:sectPr w:rsidR="001F00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47AC"/>
    <w:rsid w:val="000001AF"/>
    <w:rsid w:val="0000762A"/>
    <w:rsid w:val="00023257"/>
    <w:rsid w:val="00032002"/>
    <w:rsid w:val="0007131A"/>
    <w:rsid w:val="000A0943"/>
    <w:rsid w:val="000A310C"/>
    <w:rsid w:val="000C3A09"/>
    <w:rsid w:val="00132901"/>
    <w:rsid w:val="001A087D"/>
    <w:rsid w:val="001E671F"/>
    <w:rsid w:val="001F0065"/>
    <w:rsid w:val="00207178"/>
    <w:rsid w:val="00225E31"/>
    <w:rsid w:val="002641DA"/>
    <w:rsid w:val="0029139E"/>
    <w:rsid w:val="002B09C0"/>
    <w:rsid w:val="002D4808"/>
    <w:rsid w:val="002F14D1"/>
    <w:rsid w:val="0030343C"/>
    <w:rsid w:val="0031723F"/>
    <w:rsid w:val="003335E3"/>
    <w:rsid w:val="0034599D"/>
    <w:rsid w:val="003465A6"/>
    <w:rsid w:val="003551E2"/>
    <w:rsid w:val="003776F0"/>
    <w:rsid w:val="003E6319"/>
    <w:rsid w:val="00426517"/>
    <w:rsid w:val="00435084"/>
    <w:rsid w:val="004717E3"/>
    <w:rsid w:val="00477D0A"/>
    <w:rsid w:val="004C1F71"/>
    <w:rsid w:val="004D0FDA"/>
    <w:rsid w:val="00516E5A"/>
    <w:rsid w:val="005355DC"/>
    <w:rsid w:val="00581A94"/>
    <w:rsid w:val="005B00CD"/>
    <w:rsid w:val="005B0EB3"/>
    <w:rsid w:val="00602883"/>
    <w:rsid w:val="00603A47"/>
    <w:rsid w:val="00631BC6"/>
    <w:rsid w:val="00647ABE"/>
    <w:rsid w:val="00666099"/>
    <w:rsid w:val="006855BE"/>
    <w:rsid w:val="006A20E5"/>
    <w:rsid w:val="006E45A7"/>
    <w:rsid w:val="006E4EC4"/>
    <w:rsid w:val="0071093C"/>
    <w:rsid w:val="00763312"/>
    <w:rsid w:val="00776133"/>
    <w:rsid w:val="007B7CFA"/>
    <w:rsid w:val="00815121"/>
    <w:rsid w:val="008C7F6F"/>
    <w:rsid w:val="008D10DF"/>
    <w:rsid w:val="009147AC"/>
    <w:rsid w:val="009361C0"/>
    <w:rsid w:val="009434B9"/>
    <w:rsid w:val="009D276C"/>
    <w:rsid w:val="009E055D"/>
    <w:rsid w:val="009E08A1"/>
    <w:rsid w:val="00A62EF0"/>
    <w:rsid w:val="00A6771E"/>
    <w:rsid w:val="00A71217"/>
    <w:rsid w:val="00AB6E02"/>
    <w:rsid w:val="00AF781E"/>
    <w:rsid w:val="00B3202C"/>
    <w:rsid w:val="00B34613"/>
    <w:rsid w:val="00B63A2F"/>
    <w:rsid w:val="00B65862"/>
    <w:rsid w:val="00B92DF5"/>
    <w:rsid w:val="00BA2CD2"/>
    <w:rsid w:val="00BB5513"/>
    <w:rsid w:val="00BC60C3"/>
    <w:rsid w:val="00C02774"/>
    <w:rsid w:val="00C177C7"/>
    <w:rsid w:val="00C23F87"/>
    <w:rsid w:val="00C56FCE"/>
    <w:rsid w:val="00C67B5F"/>
    <w:rsid w:val="00C93BD1"/>
    <w:rsid w:val="00D34F1A"/>
    <w:rsid w:val="00D57350"/>
    <w:rsid w:val="00DC4879"/>
    <w:rsid w:val="00E70D96"/>
    <w:rsid w:val="00F25C5B"/>
    <w:rsid w:val="00F35B9A"/>
    <w:rsid w:val="00F52584"/>
    <w:rsid w:val="00F53C15"/>
    <w:rsid w:val="00FA306A"/>
    <w:rsid w:val="00FC2C67"/>
    <w:rsid w:val="00FC58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337E6C9"/>
  <w15:chartTrackingRefBased/>
  <w15:docId w15:val="{D3D51F7B-13FE-4C93-ABB9-38EABE09B6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0001A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001A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001A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01A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01AF"/>
    <w:rPr>
      <w:b/>
      <w:bCs/>
      <w:sz w:val="20"/>
      <w:szCs w:val="20"/>
    </w:rPr>
  </w:style>
  <w:style w:type="table" w:styleId="PlainTable1">
    <w:name w:val="Plain Table 1"/>
    <w:basedOn w:val="TableNormal"/>
    <w:uiPriority w:val="41"/>
    <w:rsid w:val="003465A6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Revision">
    <w:name w:val="Revision"/>
    <w:hidden/>
    <w:uiPriority w:val="99"/>
    <w:semiHidden/>
    <w:rsid w:val="0000762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8D10D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668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F61592F-845F-4273-A858-590D44AF34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.~WRD0001</Template>
  <TotalTime>0</TotalTime>
  <Pages>1</Pages>
  <Words>2</Words>
  <Characters>1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</Company>
  <LinksUpToDate>false</LinksUpToDate>
  <CharactersWithSpaces>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hoo, Bikash</dc:creator>
  <cp:keywords/>
  <dc:description/>
  <cp:lastModifiedBy>Jakob, Ursula</cp:lastModifiedBy>
  <cp:revision>3</cp:revision>
  <dcterms:created xsi:type="dcterms:W3CDTF">2024-10-01T20:38:00Z</dcterms:created>
  <dcterms:modified xsi:type="dcterms:W3CDTF">2024-10-01T20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93924da5eac2e734a4a8380a4f326926f098c273b32b7a7629b76d9fb7ab2f6</vt:lpwstr>
  </property>
</Properties>
</file>